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76B4A" w14:textId="66DD1F3A" w:rsidR="009A020B" w:rsidRPr="009A020B" w:rsidRDefault="009A020B" w:rsidP="00E277DB">
      <w:pPr>
        <w:spacing w:line="360" w:lineRule="auto"/>
        <w:rPr>
          <w:rFonts w:ascii="Arial" w:hAnsi="Arial" w:cs="Arial"/>
          <w:sz w:val="32"/>
          <w:u w:val="single"/>
        </w:rPr>
      </w:pPr>
      <w:r w:rsidRPr="009A020B">
        <w:rPr>
          <w:rFonts w:ascii="Arial" w:hAnsi="Arial" w:cs="Arial"/>
          <w:sz w:val="32"/>
        </w:rPr>
        <w:t>Database search strategies</w:t>
      </w:r>
    </w:p>
    <w:p w14:paraId="57F8D760" w14:textId="0E3A5910" w:rsidR="00E277DB" w:rsidRPr="00D067BD" w:rsidRDefault="00E277DB" w:rsidP="00E277DB">
      <w:pPr>
        <w:spacing w:line="360" w:lineRule="auto"/>
        <w:rPr>
          <w:rFonts w:ascii="Arial" w:hAnsi="Arial" w:cs="Arial"/>
          <w:u w:val="single"/>
        </w:rPr>
      </w:pPr>
      <w:r w:rsidRPr="00D067BD">
        <w:rPr>
          <w:rFonts w:ascii="Arial" w:hAnsi="Arial" w:cs="Arial"/>
          <w:u w:val="single"/>
        </w:rPr>
        <w:t>Medline</w:t>
      </w:r>
    </w:p>
    <w:p w14:paraId="006B56D2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(prostat* adj3 (cancer* or carcinoma* or malignan* or tumo?r* or neoplas* or adeno*)).tw.</w:t>
      </w:r>
    </w:p>
    <w:p w14:paraId="30EE5AB5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Exp P</w:t>
      </w:r>
      <w:bookmarkStart w:id="0" w:name="_GoBack"/>
      <w:bookmarkEnd w:id="0"/>
      <w:r w:rsidRPr="00D067BD">
        <w:rPr>
          <w:rFonts w:ascii="Arial" w:hAnsi="Arial" w:cs="Arial"/>
        </w:rPr>
        <w:t>rostatic neoplasms/</w:t>
      </w:r>
    </w:p>
    <w:p w14:paraId="431A8FDF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Exp Prostatic Intraepithelial Neoplasia/</w:t>
      </w:r>
    </w:p>
    <w:p w14:paraId="6D0E333D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Exp prostate/</w:t>
      </w:r>
    </w:p>
    <w:p w14:paraId="54D0AFC8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OR/1-4</w:t>
      </w:r>
    </w:p>
    <w:p w14:paraId="64F478FA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exp "Sensitivity and Specificity"/</w:t>
      </w:r>
    </w:p>
    <w:p w14:paraId="11D1E930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sensitivity.tw.</w:t>
      </w:r>
    </w:p>
    <w:p w14:paraId="3CEB8C29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specificity.tw.</w:t>
      </w:r>
    </w:p>
    <w:p w14:paraId="336CE3CD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((pre-test or pretest) adj probability).tw.</w:t>
      </w:r>
    </w:p>
    <w:p w14:paraId="736C0051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post-test probability.tw.</w:t>
      </w:r>
    </w:p>
    <w:p w14:paraId="11552342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predictive value$.tw.</w:t>
      </w:r>
    </w:p>
    <w:p w14:paraId="0A3649F6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likelihood ratio$.tw.</w:t>
      </w:r>
    </w:p>
    <w:p w14:paraId="5FC01192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diagnos*.tw</w:t>
      </w:r>
    </w:p>
    <w:p w14:paraId="666EF883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accura*.tw</w:t>
      </w:r>
    </w:p>
    <w:p w14:paraId="4A4097B3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OR/6-14</w:t>
      </w:r>
    </w:p>
    <w:p w14:paraId="2B088D43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“prostate specific antigen”.mp</w:t>
      </w:r>
    </w:p>
    <w:p w14:paraId="02201803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PSA.mp</w:t>
      </w:r>
    </w:p>
    <w:p w14:paraId="2445E84F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OR/16-17</w:t>
      </w:r>
    </w:p>
    <w:p w14:paraId="28EDE18A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5 AND 15 AND 18  Hits = 15,673 (05/02/21)</w:t>
      </w:r>
    </w:p>
    <w:p w14:paraId="48F23683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LUTS.tw</w:t>
      </w:r>
    </w:p>
    <w:p w14:paraId="0F220F18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“lower urinary tract symptoms”.tw</w:t>
      </w:r>
    </w:p>
    <w:p w14:paraId="28A9B47B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20 or 21</w:t>
      </w:r>
    </w:p>
    <w:p w14:paraId="117DA555" w14:textId="77777777" w:rsidR="00E277DB" w:rsidRPr="00D067BD" w:rsidRDefault="00E277DB" w:rsidP="00E277D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19 and 22               Hits = 234 (05/02/21)</w:t>
      </w:r>
    </w:p>
    <w:p w14:paraId="1C3C6EC5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</w:p>
    <w:p w14:paraId="55723A95" w14:textId="77777777" w:rsidR="00E277DB" w:rsidRPr="00D067BD" w:rsidRDefault="00E277DB" w:rsidP="00E277DB">
      <w:pPr>
        <w:spacing w:line="360" w:lineRule="auto"/>
        <w:rPr>
          <w:rFonts w:ascii="Arial" w:hAnsi="Arial" w:cs="Arial"/>
          <w:u w:val="single"/>
        </w:rPr>
      </w:pPr>
      <w:r w:rsidRPr="00D067BD">
        <w:rPr>
          <w:rFonts w:ascii="Arial" w:hAnsi="Arial" w:cs="Arial"/>
          <w:u w:val="single"/>
        </w:rPr>
        <w:t>EMBASE</w:t>
      </w:r>
    </w:p>
    <w:p w14:paraId="1A3E36C1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(prostat* adj3 (cancer* or carcinoma* or malignan* or tumo?r* or neoplas* or adeno*)).tw.</w:t>
      </w:r>
    </w:p>
    <w:p w14:paraId="5FC74EAC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Exp prostate/</w:t>
      </w:r>
    </w:p>
    <w:p w14:paraId="7C21FE0A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1 or 2</w:t>
      </w:r>
    </w:p>
    <w:p w14:paraId="3F1BB281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“prostate specific antigen”</w:t>
      </w:r>
    </w:p>
    <w:p w14:paraId="249BD5DB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lastRenderedPageBreak/>
        <w:t>PSA</w:t>
      </w:r>
    </w:p>
    <w:p w14:paraId="096807FB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4 or 5</w:t>
      </w:r>
    </w:p>
    <w:p w14:paraId="7706DE5B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Sensitive:.tw.</w:t>
      </w:r>
    </w:p>
    <w:p w14:paraId="5D8D2F69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Diagnostic accuracy.sh.</w:t>
      </w:r>
    </w:p>
    <w:p w14:paraId="0C60ADC8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Diagnostic.tw.</w:t>
      </w:r>
    </w:p>
    <w:p w14:paraId="73F794F0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7 or 8 or 9</w:t>
      </w:r>
    </w:p>
    <w:p w14:paraId="7C19BFBB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3 and 6 and 10</w:t>
      </w:r>
      <w:r w:rsidRPr="00D067BD">
        <w:rPr>
          <w:rFonts w:ascii="Arial" w:hAnsi="Arial" w:cs="Arial"/>
        </w:rPr>
        <w:tab/>
        <w:t xml:space="preserve">     Hits = 13429 (05/02/21)</w:t>
      </w:r>
    </w:p>
    <w:p w14:paraId="02DD7594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LUTS.tw.</w:t>
      </w:r>
    </w:p>
    <w:p w14:paraId="04F45FFF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“lower urinary tract symptoms”.tw.</w:t>
      </w:r>
    </w:p>
    <w:p w14:paraId="2E137A14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12 or 13</w:t>
      </w:r>
    </w:p>
    <w:p w14:paraId="3C3F23D4" w14:textId="77777777" w:rsidR="00E277DB" w:rsidRPr="00D067BD" w:rsidRDefault="00E277DB" w:rsidP="00E277DB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11 and 15              Hits = 153 (05/02/21)</w:t>
      </w:r>
    </w:p>
    <w:p w14:paraId="5D4E4D0D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</w:p>
    <w:p w14:paraId="1FEEC364" w14:textId="77777777" w:rsidR="00E277DB" w:rsidRPr="00D067BD" w:rsidRDefault="00E277DB" w:rsidP="00E277DB">
      <w:pPr>
        <w:spacing w:line="360" w:lineRule="auto"/>
        <w:rPr>
          <w:rFonts w:ascii="Arial" w:hAnsi="Arial" w:cs="Arial"/>
          <w:u w:val="single"/>
        </w:rPr>
      </w:pPr>
      <w:r w:rsidRPr="00D067BD">
        <w:rPr>
          <w:rFonts w:ascii="Arial" w:hAnsi="Arial" w:cs="Arial"/>
          <w:u w:val="single"/>
        </w:rPr>
        <w:t>CENTRAL</w:t>
      </w:r>
    </w:p>
    <w:p w14:paraId="25CA9ABD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 MeSH descriptor: [Prostate] explode all trees</w:t>
      </w:r>
    </w:p>
    <w:p w14:paraId="689EFC1B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2 MeSH descriptor: [Prostatic neoplasms] explode all trees</w:t>
      </w:r>
    </w:p>
    <w:p w14:paraId="363A8189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3 MeSH descriptor: [Prostatic Intraepithelial Neoplasia] explode all trees</w:t>
      </w:r>
    </w:p>
    <w:p w14:paraId="7D88238E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4 Prostat*(cancer or neoplasm* or carcin* or tumour* or tumor* or malignan* or neoplasia or adenocarcinoma*): ti,ab,kw</w:t>
      </w:r>
    </w:p>
    <w:p w14:paraId="6AC90707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5 #1 or #2 or #3 or #4</w:t>
      </w:r>
    </w:p>
    <w:p w14:paraId="3D1F8EE7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6 “prostate specific antigen”:ti,ab,kw</w:t>
      </w:r>
    </w:p>
    <w:p w14:paraId="7EBA1B64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7 (PSA) :ti,ab,kw</w:t>
      </w:r>
    </w:p>
    <w:p w14:paraId="44B9C59C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8 #6 AND #7</w:t>
      </w:r>
    </w:p>
    <w:p w14:paraId="25DEDC4C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9 MeSH descriptor: [Diagnosis] explode all trees</w:t>
      </w:r>
    </w:p>
    <w:p w14:paraId="71B6154A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0 #5 AND #8 AND #9      Hits = 1418 (05/02/21)</w:t>
      </w:r>
    </w:p>
    <w:p w14:paraId="715BB53C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1 (LUTS):ti,ab,kw</w:t>
      </w:r>
    </w:p>
    <w:p w14:paraId="6644BAA7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2 (“lower urinary tract symptoms”):ti,ab,kw</w:t>
      </w:r>
    </w:p>
    <w:p w14:paraId="75B97C3F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3 #11 OR #12</w:t>
      </w:r>
    </w:p>
    <w:p w14:paraId="67E06615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4 #10 AND #13                Hits = 36 (05/02/21)</w:t>
      </w:r>
    </w:p>
    <w:p w14:paraId="26B934BB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</w:p>
    <w:p w14:paraId="2A28C280" w14:textId="77777777" w:rsidR="00E277DB" w:rsidRPr="00D067BD" w:rsidRDefault="00E277DB" w:rsidP="00E277DB">
      <w:pPr>
        <w:spacing w:line="360" w:lineRule="auto"/>
        <w:rPr>
          <w:rFonts w:ascii="Arial" w:hAnsi="Arial" w:cs="Arial"/>
          <w:u w:val="single"/>
        </w:rPr>
      </w:pPr>
      <w:r w:rsidRPr="00D067BD">
        <w:rPr>
          <w:rFonts w:ascii="Arial" w:hAnsi="Arial" w:cs="Arial"/>
          <w:u w:val="single"/>
        </w:rPr>
        <w:t>Web of science</w:t>
      </w:r>
    </w:p>
    <w:p w14:paraId="78BA76CC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 TS = (Prostate)</w:t>
      </w:r>
    </w:p>
    <w:p w14:paraId="246C6932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2 TS = (cancer OR malignancy OR neoplas$ OR tumour OR adenocarcinoma)</w:t>
      </w:r>
    </w:p>
    <w:p w14:paraId="6E0C6B05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3 #1 AND #2</w:t>
      </w:r>
    </w:p>
    <w:p w14:paraId="6D728012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4 TS = (PSA)</w:t>
      </w:r>
    </w:p>
    <w:p w14:paraId="5CA82A0C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lastRenderedPageBreak/>
        <w:t>#5 TS = “prostate specific antigen”</w:t>
      </w:r>
    </w:p>
    <w:p w14:paraId="3A6203C6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6 #4 OR #5</w:t>
      </w:r>
    </w:p>
    <w:p w14:paraId="5D378E9B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7 TS=(diagnos* or accura* or sensitivit* or specificit* or likelihood or "positive predictive value" or PPV or "negative predictive value" or PPV or precision)</w:t>
      </w:r>
    </w:p>
    <w:p w14:paraId="3766BBAF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8 #3 AND #6 AND #7     Hits = 15,041 (05/02/21)</w:t>
      </w:r>
    </w:p>
    <w:p w14:paraId="7B3AE736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9 TS = LUTS</w:t>
      </w:r>
    </w:p>
    <w:p w14:paraId="1DC4FD21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0 TS = “lower urinary tract symptoms”</w:t>
      </w:r>
    </w:p>
    <w:p w14:paraId="292F8DDE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1 #9 OR #10</w:t>
      </w:r>
    </w:p>
    <w:p w14:paraId="20623DF0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#12 #8 AND #11               Hits = 208 (05/02/21)</w:t>
      </w:r>
    </w:p>
    <w:p w14:paraId="73EEF42E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</w:p>
    <w:p w14:paraId="311A7A4E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Full search Total hits = 45,561</w:t>
      </w:r>
    </w:p>
    <w:p w14:paraId="5FD2C3E6" w14:textId="77777777" w:rsidR="00E277DB" w:rsidRPr="00D067BD" w:rsidRDefault="00E277DB" w:rsidP="00E277DB">
      <w:pPr>
        <w:spacing w:line="360" w:lineRule="auto"/>
        <w:rPr>
          <w:rFonts w:ascii="Arial" w:hAnsi="Arial" w:cs="Arial"/>
        </w:rPr>
      </w:pPr>
      <w:r w:rsidRPr="00D067BD">
        <w:rPr>
          <w:rFonts w:ascii="Arial" w:hAnsi="Arial" w:cs="Arial"/>
        </w:rPr>
        <w:t>+ LUTS search = 631</w:t>
      </w:r>
    </w:p>
    <w:p w14:paraId="33B225EC" w14:textId="77777777" w:rsidR="0027506A" w:rsidRDefault="0027506A"/>
    <w:sectPr w:rsidR="00275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F067C0"/>
    <w:multiLevelType w:val="multilevel"/>
    <w:tmpl w:val="EF38FE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7DB"/>
    <w:rsid w:val="0027506A"/>
    <w:rsid w:val="009A020B"/>
    <w:rsid w:val="00E2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C7FF0"/>
  <w15:chartTrackingRefBased/>
  <w15:docId w15:val="{A6868FFB-8C27-4A85-BC06-6FC34ADD2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7D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77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838899D0E3E439E48907D50682D13" ma:contentTypeVersion="14" ma:contentTypeDescription="Create a new document." ma:contentTypeScope="" ma:versionID="d54ca41fbba58d3281c33c6f9f4b42f8">
  <xsd:schema xmlns:xsd="http://www.w3.org/2001/XMLSchema" xmlns:xs="http://www.w3.org/2001/XMLSchema" xmlns:p="http://schemas.microsoft.com/office/2006/metadata/properties" xmlns:ns3="760d0dc2-c549-478a-87e6-7402053f4d1e" xmlns:ns4="9cb89149-d356-4dfe-b5cb-eb6d0eceb645" targetNamespace="http://schemas.microsoft.com/office/2006/metadata/properties" ma:root="true" ma:fieldsID="f417bc4ed9751d5af5867ebdfdc5098d" ns3:_="" ns4:_="">
    <xsd:import namespace="760d0dc2-c549-478a-87e6-7402053f4d1e"/>
    <xsd:import namespace="9cb89149-d356-4dfe-b5cb-eb6d0eceb6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d0dc2-c549-478a-87e6-7402053f4d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b89149-d356-4dfe-b5cb-eb6d0eceb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C62877-5404-40C9-927D-2A1CE7033685}">
  <ds:schemaRefs>
    <ds:schemaRef ds:uri="http://purl.org/dc/elements/1.1/"/>
    <ds:schemaRef ds:uri="760d0dc2-c549-478a-87e6-7402053f4d1e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9cb89149-d356-4dfe-b5cb-eb6d0eceb645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B65927C-71D0-4084-A2CB-C9CF293639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989893-4DBF-40B1-A932-9F70B04A5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d0dc2-c549-478a-87e6-7402053f4d1e"/>
    <ds:schemaRef ds:uri="9cb89149-d356-4dfe-b5cb-eb6d0eceb6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l, Sam</dc:creator>
  <cp:keywords/>
  <dc:description/>
  <cp:lastModifiedBy>Merriel, Sam</cp:lastModifiedBy>
  <cp:revision>2</cp:revision>
  <dcterms:created xsi:type="dcterms:W3CDTF">2021-12-06T09:21:00Z</dcterms:created>
  <dcterms:modified xsi:type="dcterms:W3CDTF">2021-12-22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838899D0E3E439E48907D50682D13</vt:lpwstr>
  </property>
</Properties>
</file>